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1B99D" w14:textId="25663AE1" w:rsidR="006313C7" w:rsidRPr="006313C7" w:rsidRDefault="006313C7" w:rsidP="002576D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313C7">
        <w:rPr>
          <w:rFonts w:ascii="Times New Roman" w:hAnsi="Times New Roman" w:cs="Times New Roman"/>
          <w:b/>
          <w:bCs/>
          <w:sz w:val="24"/>
          <w:szCs w:val="24"/>
        </w:rPr>
        <w:t>S2 File</w:t>
      </w:r>
    </w:p>
    <w:p w14:paraId="32EE3E41" w14:textId="7265BA87" w:rsidR="002576DD" w:rsidRPr="001B3227" w:rsidRDefault="002576DD" w:rsidP="002576D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ontingency Table of Frequencies for Figure 1 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All) 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Variable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22"/>
        <w:gridCol w:w="1701"/>
        <w:gridCol w:w="1984"/>
        <w:gridCol w:w="2268"/>
        <w:gridCol w:w="1276"/>
      </w:tblGrid>
      <w:tr w:rsidR="002576DD" w:rsidRPr="00F723E7" w14:paraId="205CA50F" w14:textId="77777777" w:rsidTr="002576DD">
        <w:trPr>
          <w:trHeight w:val="300"/>
        </w:trPr>
        <w:tc>
          <w:tcPr>
            <w:tcW w:w="2122" w:type="dxa"/>
            <w:vMerge w:val="restart"/>
            <w:noWrap/>
            <w:hideMark/>
          </w:tcPr>
          <w:p w14:paraId="73816BBB" w14:textId="1DCCED32" w:rsidR="002576DD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 of Multimorbidity</w:t>
            </w:r>
          </w:p>
          <w:p w14:paraId="7488B692" w14:textId="67255223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 w:val="restart"/>
            <w:noWrap/>
            <w:hideMark/>
          </w:tcPr>
          <w:p w14:paraId="3BD0E2EB" w14:textId="59B460E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o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Anxiety Disorder</w:t>
            </w:r>
          </w:p>
        </w:tc>
        <w:tc>
          <w:tcPr>
            <w:tcW w:w="4252" w:type="dxa"/>
            <w:gridSpan w:val="2"/>
            <w:noWrap/>
            <w:hideMark/>
          </w:tcPr>
          <w:p w14:paraId="579E3027" w14:textId="5E6572C8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 Limitation</w:t>
            </w:r>
          </w:p>
        </w:tc>
        <w:tc>
          <w:tcPr>
            <w:tcW w:w="1276" w:type="dxa"/>
            <w:vMerge w:val="restart"/>
            <w:noWrap/>
            <w:hideMark/>
          </w:tcPr>
          <w:p w14:paraId="6AAA3FC0" w14:textId="180584D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</w:t>
            </w:r>
          </w:p>
        </w:tc>
      </w:tr>
      <w:tr w:rsidR="002576DD" w:rsidRPr="00F723E7" w14:paraId="54B2C031" w14:textId="77777777" w:rsidTr="002576DD">
        <w:trPr>
          <w:trHeight w:val="300"/>
        </w:trPr>
        <w:tc>
          <w:tcPr>
            <w:tcW w:w="2122" w:type="dxa"/>
            <w:vMerge/>
            <w:noWrap/>
            <w:hideMark/>
          </w:tcPr>
          <w:p w14:paraId="1D34F10A" w14:textId="3A769D68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hideMark/>
          </w:tcPr>
          <w:p w14:paraId="130FD624" w14:textId="1843E381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4" w:type="dxa"/>
            <w:noWrap/>
            <w:hideMark/>
          </w:tcPr>
          <w:p w14:paraId="6196DDD2" w14:textId="77F600D6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2268" w:type="dxa"/>
            <w:noWrap/>
            <w:hideMark/>
          </w:tcPr>
          <w:p w14:paraId="73C8AAB6" w14:textId="338B152B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76" w:type="dxa"/>
            <w:vMerge/>
            <w:noWrap/>
            <w:hideMark/>
          </w:tcPr>
          <w:p w14:paraId="7449F7C2" w14:textId="1DBA8824" w:rsidR="002576DD" w:rsidRPr="00F723E7" w:rsidRDefault="002576DD" w:rsidP="002576D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576DD" w:rsidRPr="00F723E7" w14:paraId="799BA56A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6883F53C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963EC0B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79633563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268" w:type="dxa"/>
            <w:hideMark/>
          </w:tcPr>
          <w:p w14:paraId="6E041D89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</w:tc>
        <w:tc>
          <w:tcPr>
            <w:tcW w:w="1276" w:type="dxa"/>
            <w:hideMark/>
          </w:tcPr>
          <w:p w14:paraId="2EEDF34D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097</w:t>
            </w:r>
          </w:p>
        </w:tc>
      </w:tr>
      <w:tr w:rsidR="002576DD" w:rsidRPr="00F723E7" w14:paraId="744E3A0B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6325C88B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3B8B7236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6FA942CD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268" w:type="dxa"/>
            <w:hideMark/>
          </w:tcPr>
          <w:p w14:paraId="4B74B3B9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9151</w:t>
            </w:r>
          </w:p>
        </w:tc>
        <w:tc>
          <w:tcPr>
            <w:tcW w:w="1276" w:type="dxa"/>
            <w:hideMark/>
          </w:tcPr>
          <w:p w14:paraId="571FA6C8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9406</w:t>
            </w:r>
          </w:p>
        </w:tc>
      </w:tr>
      <w:tr w:rsidR="002576DD" w:rsidRPr="00F723E7" w14:paraId="02ADEAEF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7815ADB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2B5E061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466DCB2B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268" w:type="dxa"/>
            <w:hideMark/>
          </w:tcPr>
          <w:p w14:paraId="7D181A0B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686</w:t>
            </w:r>
          </w:p>
        </w:tc>
        <w:tc>
          <w:tcPr>
            <w:tcW w:w="1276" w:type="dxa"/>
            <w:hideMark/>
          </w:tcPr>
          <w:p w14:paraId="20AC07A4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</w:tr>
      <w:tr w:rsidR="002576DD" w:rsidRPr="00F723E7" w14:paraId="062B4D38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651A89D2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46262392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402F6032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  <w:tc>
          <w:tcPr>
            <w:tcW w:w="2268" w:type="dxa"/>
            <w:hideMark/>
          </w:tcPr>
          <w:p w14:paraId="748A34EE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7986</w:t>
            </w:r>
          </w:p>
        </w:tc>
        <w:tc>
          <w:tcPr>
            <w:tcW w:w="1276" w:type="dxa"/>
            <w:hideMark/>
          </w:tcPr>
          <w:p w14:paraId="751D7556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8467</w:t>
            </w:r>
          </w:p>
        </w:tc>
      </w:tr>
      <w:tr w:rsidR="002576DD" w:rsidRPr="00F723E7" w14:paraId="4C31CA25" w14:textId="77777777" w:rsidTr="002576DD">
        <w:trPr>
          <w:trHeight w:val="300"/>
        </w:trPr>
        <w:tc>
          <w:tcPr>
            <w:tcW w:w="2122" w:type="dxa"/>
            <w:noWrap/>
            <w:hideMark/>
          </w:tcPr>
          <w:p w14:paraId="463E2340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58DB3A2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6D528CDB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2268" w:type="dxa"/>
            <w:hideMark/>
          </w:tcPr>
          <w:p w14:paraId="12F2B196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1276" w:type="dxa"/>
            <w:hideMark/>
          </w:tcPr>
          <w:p w14:paraId="03937D12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913</w:t>
            </w:r>
          </w:p>
        </w:tc>
      </w:tr>
      <w:tr w:rsidR="002576DD" w:rsidRPr="00F723E7" w14:paraId="7FF91FA2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2D24C688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76E1281E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36CD0980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2268" w:type="dxa"/>
            <w:hideMark/>
          </w:tcPr>
          <w:p w14:paraId="72F23E0D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5667</w:t>
            </w:r>
          </w:p>
        </w:tc>
        <w:tc>
          <w:tcPr>
            <w:tcW w:w="1276" w:type="dxa"/>
            <w:hideMark/>
          </w:tcPr>
          <w:p w14:paraId="52436EA9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6292</w:t>
            </w:r>
          </w:p>
        </w:tc>
      </w:tr>
      <w:tr w:rsidR="002576DD" w:rsidRPr="00F723E7" w14:paraId="2F51E06E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133F8CAE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0804A863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35BC81C8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2268" w:type="dxa"/>
            <w:hideMark/>
          </w:tcPr>
          <w:p w14:paraId="1BCBA8C1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1276" w:type="dxa"/>
            <w:hideMark/>
          </w:tcPr>
          <w:p w14:paraId="6F15B872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643</w:t>
            </w:r>
          </w:p>
        </w:tc>
      </w:tr>
      <w:tr w:rsidR="002576DD" w:rsidRPr="00F723E7" w14:paraId="67B464CD" w14:textId="77777777" w:rsidTr="002576DD">
        <w:trPr>
          <w:trHeight w:val="288"/>
        </w:trPr>
        <w:tc>
          <w:tcPr>
            <w:tcW w:w="2122" w:type="dxa"/>
            <w:noWrap/>
            <w:hideMark/>
          </w:tcPr>
          <w:p w14:paraId="731BAEE7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0811D70C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2F73960B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2268" w:type="dxa"/>
            <w:hideMark/>
          </w:tcPr>
          <w:p w14:paraId="004FDDB2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3621</w:t>
            </w:r>
          </w:p>
        </w:tc>
        <w:tc>
          <w:tcPr>
            <w:tcW w:w="1276" w:type="dxa"/>
            <w:hideMark/>
          </w:tcPr>
          <w:p w14:paraId="12F8A3E6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4181</w:t>
            </w:r>
          </w:p>
        </w:tc>
      </w:tr>
      <w:tr w:rsidR="002576DD" w:rsidRPr="00F723E7" w14:paraId="307FB3E5" w14:textId="77777777" w:rsidTr="002576DD">
        <w:trPr>
          <w:trHeight w:val="300"/>
        </w:trPr>
        <w:tc>
          <w:tcPr>
            <w:tcW w:w="2122" w:type="dxa"/>
            <w:noWrap/>
            <w:hideMark/>
          </w:tcPr>
          <w:p w14:paraId="0E8C082A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+ </w:t>
            </w:r>
          </w:p>
        </w:tc>
        <w:tc>
          <w:tcPr>
            <w:tcW w:w="1701" w:type="dxa"/>
            <w:noWrap/>
            <w:hideMark/>
          </w:tcPr>
          <w:p w14:paraId="2D21EA55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1984" w:type="dxa"/>
            <w:hideMark/>
          </w:tcPr>
          <w:p w14:paraId="092785C4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136</w:t>
            </w:r>
          </w:p>
        </w:tc>
        <w:tc>
          <w:tcPr>
            <w:tcW w:w="2268" w:type="dxa"/>
            <w:hideMark/>
          </w:tcPr>
          <w:p w14:paraId="4C435D3C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2356</w:t>
            </w:r>
          </w:p>
        </w:tc>
        <w:tc>
          <w:tcPr>
            <w:tcW w:w="1276" w:type="dxa"/>
            <w:hideMark/>
          </w:tcPr>
          <w:p w14:paraId="4F5CA701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3492</w:t>
            </w:r>
          </w:p>
        </w:tc>
      </w:tr>
      <w:tr w:rsidR="002576DD" w:rsidRPr="00F723E7" w14:paraId="4AD01264" w14:textId="77777777" w:rsidTr="002576DD">
        <w:trPr>
          <w:trHeight w:val="300"/>
        </w:trPr>
        <w:tc>
          <w:tcPr>
            <w:tcW w:w="2122" w:type="dxa"/>
            <w:noWrap/>
            <w:hideMark/>
          </w:tcPr>
          <w:p w14:paraId="2E252C90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632B5804" w14:textId="77777777" w:rsidR="002576DD" w:rsidRPr="00F723E7" w:rsidRDefault="002576DD" w:rsidP="00067CD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2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984" w:type="dxa"/>
            <w:hideMark/>
          </w:tcPr>
          <w:p w14:paraId="10DC8B24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1366</w:t>
            </w:r>
          </w:p>
        </w:tc>
        <w:tc>
          <w:tcPr>
            <w:tcW w:w="2268" w:type="dxa"/>
            <w:hideMark/>
          </w:tcPr>
          <w:p w14:paraId="77D296F4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3617</w:t>
            </w:r>
          </w:p>
        </w:tc>
        <w:tc>
          <w:tcPr>
            <w:tcW w:w="1276" w:type="dxa"/>
            <w:hideMark/>
          </w:tcPr>
          <w:p w14:paraId="64F5F54A" w14:textId="77777777" w:rsidR="002576DD" w:rsidRPr="001B3227" w:rsidRDefault="002576DD" w:rsidP="00067C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3227">
              <w:rPr>
                <w:rFonts w:ascii="Times New Roman" w:hAnsi="Times New Roman" w:cs="Times New Roman"/>
                <w:sz w:val="24"/>
                <w:szCs w:val="24"/>
              </w:rPr>
              <w:t>4983</w:t>
            </w:r>
          </w:p>
        </w:tc>
      </w:tr>
    </w:tbl>
    <w:p w14:paraId="6FE6342C" w14:textId="77777777" w:rsidR="008D2C16" w:rsidRDefault="008D2C16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54E3CFC" w14:textId="77DB129B" w:rsidR="002576DD" w:rsidRDefault="001B3227" w:rsidP="001B3227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og-linear Model Results for Figure 1 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(All) </w:t>
      </w:r>
      <w:r w:rsidRPr="001B32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ables</w:t>
      </w:r>
    </w:p>
    <w:p w14:paraId="55868974" w14:textId="6D6C7ECF" w:rsidR="002576DD" w:rsidRPr="008D2C16" w:rsidRDefault="001B3227" w:rsidP="008D2C1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bdr w:val="none" w:sz="0" w:space="0" w:color="auto" w:frame="1"/>
          <w:lang w:eastAsia="en-CA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FL=Functional Limitation, MM = Level of Multimorbidity, Mood=Mood/Anxiety Disorders)</w:t>
      </w:r>
    </w:p>
    <w:tbl>
      <w:tblPr>
        <w:tblStyle w:val="TableGrid1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2976"/>
        <w:gridCol w:w="1276"/>
        <w:gridCol w:w="992"/>
        <w:gridCol w:w="1560"/>
        <w:gridCol w:w="1417"/>
      </w:tblGrid>
      <w:tr w:rsidR="001B3227" w:rsidRPr="00DF28F9" w14:paraId="67AD3328" w14:textId="77777777" w:rsidTr="00DB0443">
        <w:tc>
          <w:tcPr>
            <w:tcW w:w="988" w:type="dxa"/>
          </w:tcPr>
          <w:p w14:paraId="2554155D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#</w:t>
            </w:r>
          </w:p>
        </w:tc>
        <w:tc>
          <w:tcPr>
            <w:tcW w:w="2976" w:type="dxa"/>
          </w:tcPr>
          <w:p w14:paraId="25C44BAE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Loglinear Model</w:t>
            </w:r>
          </w:p>
        </w:tc>
        <w:tc>
          <w:tcPr>
            <w:tcW w:w="1276" w:type="dxa"/>
          </w:tcPr>
          <w:p w14:paraId="458B8FA8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eviance (G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2</w:t>
            </w: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992" w:type="dxa"/>
          </w:tcPr>
          <w:p w14:paraId="1612ECFC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df</w:t>
            </w:r>
          </w:p>
        </w:tc>
        <w:tc>
          <w:tcPr>
            <w:tcW w:w="1560" w:type="dxa"/>
          </w:tcPr>
          <w:p w14:paraId="6F1A47ED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-value</w:t>
            </w:r>
          </w:p>
        </w:tc>
        <w:tc>
          <w:tcPr>
            <w:tcW w:w="1417" w:type="dxa"/>
          </w:tcPr>
          <w:p w14:paraId="5E463AC5" w14:textId="77777777" w:rsidR="001B3227" w:rsidRPr="00DF28F9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F2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AIC</w:t>
            </w:r>
          </w:p>
        </w:tc>
      </w:tr>
      <w:tr w:rsidR="001B3227" w:rsidRPr="00DF28F9" w14:paraId="2A837667" w14:textId="77777777" w:rsidTr="00DB0443">
        <w:tc>
          <w:tcPr>
            <w:tcW w:w="988" w:type="dxa"/>
          </w:tcPr>
          <w:p w14:paraId="7A90826F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2976" w:type="dxa"/>
          </w:tcPr>
          <w:p w14:paraId="14E8D4A9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Complete Independence</w:t>
            </w:r>
          </w:p>
          <w:p w14:paraId="43332672" w14:textId="5A10A118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MM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4487F0BA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313.7</w:t>
            </w:r>
          </w:p>
        </w:tc>
        <w:tc>
          <w:tcPr>
            <w:tcW w:w="992" w:type="dxa"/>
          </w:tcPr>
          <w:p w14:paraId="2E2AF493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3</w:t>
            </w:r>
          </w:p>
        </w:tc>
        <w:tc>
          <w:tcPr>
            <w:tcW w:w="1560" w:type="dxa"/>
          </w:tcPr>
          <w:p w14:paraId="40F57F8C" w14:textId="14BC030D" w:rsidR="001B3227" w:rsidRPr="001B3227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AB2F1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252AF707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502.3</w:t>
            </w:r>
          </w:p>
        </w:tc>
      </w:tr>
      <w:tr w:rsidR="005D6F87" w:rsidRPr="00DF28F9" w14:paraId="792BB43E" w14:textId="77777777" w:rsidTr="005D6F87">
        <w:tc>
          <w:tcPr>
            <w:tcW w:w="9209" w:type="dxa"/>
            <w:gridSpan w:val="6"/>
            <w:shd w:val="clear" w:color="auto" w:fill="E7E6E6" w:themeFill="background2"/>
          </w:tcPr>
          <w:p w14:paraId="134C8234" w14:textId="18AAB861" w:rsidR="005D6F87" w:rsidRPr="001B3227" w:rsidRDefault="005D6F87" w:rsidP="005D6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1 Two-Factor Interaction Term</w:t>
            </w:r>
          </w:p>
        </w:tc>
      </w:tr>
      <w:tr w:rsidR="001B3227" w:rsidRPr="00DF28F9" w14:paraId="7F2F7358" w14:textId="77777777" w:rsidTr="00DB0443">
        <w:tc>
          <w:tcPr>
            <w:tcW w:w="988" w:type="dxa"/>
          </w:tcPr>
          <w:p w14:paraId="7E067FD1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a</w:t>
            </w:r>
          </w:p>
        </w:tc>
        <w:tc>
          <w:tcPr>
            <w:tcW w:w="2976" w:type="dxa"/>
          </w:tcPr>
          <w:p w14:paraId="5A625ECC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0ADBAB47" w14:textId="41F695A2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333F5AB6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559.3</w:t>
            </w:r>
          </w:p>
        </w:tc>
        <w:tc>
          <w:tcPr>
            <w:tcW w:w="992" w:type="dxa"/>
          </w:tcPr>
          <w:p w14:paraId="2087D1E2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560" w:type="dxa"/>
          </w:tcPr>
          <w:p w14:paraId="158B95CF" w14:textId="0BCDB722" w:rsidR="001B3227" w:rsidRPr="001B3227" w:rsidRDefault="00836EF7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AB2F1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26FEDD59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756</w:t>
            </w:r>
          </w:p>
        </w:tc>
      </w:tr>
      <w:tr w:rsidR="001B3227" w:rsidRPr="00DF28F9" w14:paraId="32E99C7C" w14:textId="77777777" w:rsidTr="00DB0443">
        <w:tc>
          <w:tcPr>
            <w:tcW w:w="988" w:type="dxa"/>
          </w:tcPr>
          <w:p w14:paraId="5A68FDEA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1b </w:t>
            </w:r>
          </w:p>
        </w:tc>
        <w:tc>
          <w:tcPr>
            <w:tcW w:w="2976" w:type="dxa"/>
          </w:tcPr>
          <w:p w14:paraId="08E1D918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Block Independence</w:t>
            </w:r>
          </w:p>
          <w:p w14:paraId="5B523473" w14:textId="45182CA8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)</w:t>
            </w:r>
          </w:p>
        </w:tc>
        <w:tc>
          <w:tcPr>
            <w:tcW w:w="1276" w:type="dxa"/>
          </w:tcPr>
          <w:p w14:paraId="1ED0D509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790.8</w:t>
            </w:r>
          </w:p>
        </w:tc>
        <w:tc>
          <w:tcPr>
            <w:tcW w:w="992" w:type="dxa"/>
          </w:tcPr>
          <w:p w14:paraId="4C8975D6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9</w:t>
            </w:r>
          </w:p>
        </w:tc>
        <w:tc>
          <w:tcPr>
            <w:tcW w:w="1560" w:type="dxa"/>
          </w:tcPr>
          <w:p w14:paraId="507A7C17" w14:textId="6DF749AC" w:rsidR="001B3227" w:rsidRPr="001B3227" w:rsidRDefault="00836EF7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AB2F1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05F76709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987.4</w:t>
            </w:r>
          </w:p>
        </w:tc>
      </w:tr>
      <w:tr w:rsidR="001B3227" w:rsidRPr="00DF28F9" w14:paraId="75DED44A" w14:textId="77777777" w:rsidTr="00DB0443">
        <w:tc>
          <w:tcPr>
            <w:tcW w:w="988" w:type="dxa"/>
          </w:tcPr>
          <w:p w14:paraId="47250CCD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c</w:t>
            </w:r>
          </w:p>
        </w:tc>
        <w:tc>
          <w:tcPr>
            <w:tcW w:w="2976" w:type="dxa"/>
          </w:tcPr>
          <w:p w14:paraId="7368E072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Block Independence </w:t>
            </w:r>
          </w:p>
          <w:p w14:paraId="19777CAA" w14:textId="5534EC3B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(MM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5B354D85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923.4</w:t>
            </w:r>
          </w:p>
        </w:tc>
        <w:tc>
          <w:tcPr>
            <w:tcW w:w="992" w:type="dxa"/>
          </w:tcPr>
          <w:p w14:paraId="26EBD4A3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2</w:t>
            </w:r>
          </w:p>
        </w:tc>
        <w:tc>
          <w:tcPr>
            <w:tcW w:w="1560" w:type="dxa"/>
          </w:tcPr>
          <w:p w14:paraId="40494B94" w14:textId="79672571" w:rsidR="001B3227" w:rsidRPr="001B3227" w:rsidRDefault="00AB2F1C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56E548DA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6114.1</w:t>
            </w:r>
          </w:p>
        </w:tc>
      </w:tr>
      <w:tr w:rsidR="005D6F87" w:rsidRPr="00DF28F9" w14:paraId="0A90D674" w14:textId="77777777" w:rsidTr="005D6F87">
        <w:tc>
          <w:tcPr>
            <w:tcW w:w="9209" w:type="dxa"/>
            <w:gridSpan w:val="6"/>
            <w:shd w:val="clear" w:color="auto" w:fill="E7E6E6" w:themeFill="background2"/>
          </w:tcPr>
          <w:p w14:paraId="68045DD6" w14:textId="7A45BFFE" w:rsidR="005D6F87" w:rsidRPr="001B3227" w:rsidRDefault="005D6F87" w:rsidP="005D6F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s with 2 Two-Factor Interaction Terms</w:t>
            </w:r>
          </w:p>
        </w:tc>
      </w:tr>
      <w:tr w:rsidR="001B3227" w:rsidRPr="00DF28F9" w14:paraId="639CD0D8" w14:textId="77777777" w:rsidTr="00DB0443">
        <w:tc>
          <w:tcPr>
            <w:tcW w:w="988" w:type="dxa"/>
          </w:tcPr>
          <w:p w14:paraId="28EBD9ED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a</w:t>
            </w:r>
          </w:p>
        </w:tc>
        <w:tc>
          <w:tcPr>
            <w:tcW w:w="2976" w:type="dxa"/>
          </w:tcPr>
          <w:p w14:paraId="7B142153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4E4F7140" w14:textId="6145D6AE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3A22FA82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6.426</w:t>
            </w:r>
          </w:p>
        </w:tc>
        <w:tc>
          <w:tcPr>
            <w:tcW w:w="992" w:type="dxa"/>
          </w:tcPr>
          <w:p w14:paraId="6AF12ACF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5</w:t>
            </w:r>
          </w:p>
        </w:tc>
        <w:tc>
          <w:tcPr>
            <w:tcW w:w="1560" w:type="dxa"/>
          </w:tcPr>
          <w:p w14:paraId="41044262" w14:textId="53C098B0" w:rsidR="001B3227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  <w:p w14:paraId="1EAE7DC4" w14:textId="415FB383" w:rsidR="00AB2F1C" w:rsidRPr="001B3227" w:rsidRDefault="00AB2F1C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(=0.00912)</w:t>
            </w:r>
          </w:p>
          <w:p w14:paraId="5B7374C1" w14:textId="77777777" w:rsidR="001B3227" w:rsidRPr="001B3227" w:rsidRDefault="001B322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CA"/>
              </w:rPr>
            </w:pPr>
          </w:p>
          <w:p w14:paraId="7752F111" w14:textId="77777777" w:rsidR="001B3227" w:rsidRPr="001B3227" w:rsidRDefault="001B322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CA"/>
              </w:rPr>
            </w:pPr>
          </w:p>
          <w:p w14:paraId="43F71B07" w14:textId="77777777" w:rsidR="001B3227" w:rsidRPr="001B3227" w:rsidRDefault="001B322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79D4AD23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41.05</w:t>
            </w:r>
          </w:p>
        </w:tc>
      </w:tr>
      <w:tr w:rsidR="001B3227" w:rsidRPr="00DF28F9" w14:paraId="11C7A376" w14:textId="77777777" w:rsidTr="00DB0443">
        <w:tc>
          <w:tcPr>
            <w:tcW w:w="988" w:type="dxa"/>
          </w:tcPr>
          <w:p w14:paraId="1204E04A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b</w:t>
            </w:r>
          </w:p>
        </w:tc>
        <w:tc>
          <w:tcPr>
            <w:tcW w:w="2976" w:type="dxa"/>
          </w:tcPr>
          <w:p w14:paraId="601D26FC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596D82EA" w14:textId="540955CD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)</w:t>
            </w:r>
          </w:p>
        </w:tc>
        <w:tc>
          <w:tcPr>
            <w:tcW w:w="1276" w:type="dxa"/>
          </w:tcPr>
          <w:p w14:paraId="2540D646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169.1</w:t>
            </w:r>
          </w:p>
        </w:tc>
        <w:tc>
          <w:tcPr>
            <w:tcW w:w="992" w:type="dxa"/>
          </w:tcPr>
          <w:p w14:paraId="43690C34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1560" w:type="dxa"/>
          </w:tcPr>
          <w:p w14:paraId="3005F963" w14:textId="051465CD" w:rsidR="001B3227" w:rsidRPr="001B3227" w:rsidRDefault="00836EF7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AB2F1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703D2447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367.7</w:t>
            </w:r>
          </w:p>
        </w:tc>
      </w:tr>
      <w:tr w:rsidR="001B3227" w:rsidRPr="00DF28F9" w14:paraId="6DC9CA10" w14:textId="77777777" w:rsidTr="00DB0443">
        <w:tc>
          <w:tcPr>
            <w:tcW w:w="988" w:type="dxa"/>
          </w:tcPr>
          <w:p w14:paraId="32D69227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c</w:t>
            </w:r>
          </w:p>
        </w:tc>
        <w:tc>
          <w:tcPr>
            <w:tcW w:w="2976" w:type="dxa"/>
          </w:tcPr>
          <w:p w14:paraId="6CB1A30E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Partial Independence</w:t>
            </w:r>
          </w:p>
          <w:p w14:paraId="75C93576" w14:textId="6DA25CE9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</w:t>
            </w: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oo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FL</w:t>
            </w:r>
            <w:proofErr w:type="spellEnd"/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13EC0411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400.5</w:t>
            </w:r>
          </w:p>
        </w:tc>
        <w:tc>
          <w:tcPr>
            <w:tcW w:w="992" w:type="dxa"/>
          </w:tcPr>
          <w:p w14:paraId="6064BE37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8</w:t>
            </w:r>
          </w:p>
        </w:tc>
        <w:tc>
          <w:tcPr>
            <w:tcW w:w="1560" w:type="dxa"/>
          </w:tcPr>
          <w:p w14:paraId="13E22D1C" w14:textId="7A9225C9" w:rsidR="001B3227" w:rsidRPr="001B3227" w:rsidRDefault="00836EF7" w:rsidP="00067CD0">
            <w:pP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AB2F1C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</w:t>
            </w:r>
            <w:r w:rsidR="001B3227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 xml:space="preserve"> 0.05</w:t>
            </w:r>
          </w:p>
        </w:tc>
        <w:tc>
          <w:tcPr>
            <w:tcW w:w="1417" w:type="dxa"/>
          </w:tcPr>
          <w:p w14:paraId="66E93894" w14:textId="77777777" w:rsidR="001B3227" w:rsidRPr="001B3227" w:rsidRDefault="001B3227" w:rsidP="00067CD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1B32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599.1</w:t>
            </w:r>
          </w:p>
        </w:tc>
      </w:tr>
      <w:tr w:rsidR="00DB3885" w:rsidRPr="00DF28F9" w14:paraId="254DF6AE" w14:textId="77777777" w:rsidTr="00DB3885">
        <w:tc>
          <w:tcPr>
            <w:tcW w:w="9209" w:type="dxa"/>
            <w:gridSpan w:val="6"/>
            <w:shd w:val="clear" w:color="auto" w:fill="E7E6E6" w:themeFill="background2"/>
          </w:tcPr>
          <w:p w14:paraId="428C8EC5" w14:textId="68064CFB" w:rsidR="00DB3885" w:rsidRPr="00DB3885" w:rsidRDefault="00DB3885" w:rsidP="00DB38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B3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Interaction Terms</w:t>
            </w:r>
          </w:p>
        </w:tc>
      </w:tr>
      <w:tr w:rsidR="001B3227" w:rsidRPr="00DF28F9" w14:paraId="144A2275" w14:textId="77777777" w:rsidTr="00DB0443">
        <w:tc>
          <w:tcPr>
            <w:tcW w:w="988" w:type="dxa"/>
          </w:tcPr>
          <w:p w14:paraId="7159C46A" w14:textId="513FE03D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3</w:t>
            </w:r>
            <w:r w:rsidR="00E24F76"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6" w:type="dxa"/>
          </w:tcPr>
          <w:p w14:paraId="1BD11969" w14:textId="77777777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Uniform Association = Homogeneous Association</w:t>
            </w:r>
          </w:p>
          <w:p w14:paraId="3FC89135" w14:textId="1596B239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</w:t>
            </w:r>
            <w:proofErr w:type="spellEnd"/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FL + </w:t>
            </w:r>
            <w:proofErr w:type="spellStart"/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FL</w:t>
            </w:r>
            <w:proofErr w:type="spellEnd"/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) </w:t>
            </w:r>
          </w:p>
        </w:tc>
        <w:tc>
          <w:tcPr>
            <w:tcW w:w="1276" w:type="dxa"/>
          </w:tcPr>
          <w:p w14:paraId="60048E58" w14:textId="77777777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10.337</w:t>
            </w:r>
          </w:p>
        </w:tc>
        <w:tc>
          <w:tcPr>
            <w:tcW w:w="992" w:type="dxa"/>
          </w:tcPr>
          <w:p w14:paraId="29D5ACC6" w14:textId="77777777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4</w:t>
            </w:r>
          </w:p>
        </w:tc>
        <w:tc>
          <w:tcPr>
            <w:tcW w:w="1560" w:type="dxa"/>
          </w:tcPr>
          <w:p w14:paraId="3577C276" w14:textId="5FBDC218" w:rsidR="00836EF7" w:rsidRPr="00B921F3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B921F3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&lt; 0.05</w:t>
            </w:r>
          </w:p>
          <w:p w14:paraId="0551E380" w14:textId="68380725" w:rsidR="001B3227" w:rsidRPr="00B921F3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921F3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(=</w:t>
            </w:r>
            <w:r w:rsidR="001B3227" w:rsidRPr="00B921F3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0.0</w:t>
            </w:r>
            <w:r w:rsidRPr="00B921F3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3511)</w:t>
            </w:r>
          </w:p>
          <w:p w14:paraId="3191687D" w14:textId="77777777" w:rsidR="001B3227" w:rsidRPr="00B921F3" w:rsidRDefault="001B322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</w:p>
        </w:tc>
        <w:tc>
          <w:tcPr>
            <w:tcW w:w="1417" w:type="dxa"/>
          </w:tcPr>
          <w:p w14:paraId="326245B9" w14:textId="77777777" w:rsidR="001B3227" w:rsidRPr="00B921F3" w:rsidRDefault="001B322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B92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6.96</w:t>
            </w:r>
          </w:p>
        </w:tc>
      </w:tr>
      <w:tr w:rsidR="00836EF7" w:rsidRPr="00DF28F9" w14:paraId="0AE88C28" w14:textId="77777777" w:rsidTr="00441CB9">
        <w:tc>
          <w:tcPr>
            <w:tcW w:w="9209" w:type="dxa"/>
            <w:gridSpan w:val="6"/>
            <w:shd w:val="clear" w:color="auto" w:fill="E7E6E6" w:themeFill="background2"/>
          </w:tcPr>
          <w:p w14:paraId="7D6AF290" w14:textId="79C93AC7" w:rsidR="00836EF7" w:rsidRPr="00DB3885" w:rsidRDefault="00836EF7" w:rsidP="00836E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DB38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del with 3 Two-Factor Terms &amp; 1 Three-Factor Interaction Term</w:t>
            </w:r>
          </w:p>
        </w:tc>
      </w:tr>
      <w:tr w:rsidR="00836EF7" w:rsidRPr="00DF28F9" w14:paraId="11B89B3F" w14:textId="77777777" w:rsidTr="00DB0443">
        <w:tc>
          <w:tcPr>
            <w:tcW w:w="988" w:type="dxa"/>
          </w:tcPr>
          <w:p w14:paraId="2D9EDCBF" w14:textId="4A3189F1" w:rsidR="00836EF7" w:rsidRPr="00DD3CD0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lastRenderedPageBreak/>
              <w:t>4</w:t>
            </w:r>
            <w:r w:rsidR="00DD3CD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vertAlign w:val="superscript"/>
                <w:lang w:eastAsia="en-CA"/>
              </w:rPr>
              <w:t>a</w:t>
            </w:r>
          </w:p>
        </w:tc>
        <w:tc>
          <w:tcPr>
            <w:tcW w:w="2976" w:type="dxa"/>
          </w:tcPr>
          <w:p w14:paraId="1C6500E1" w14:textId="77777777" w:rsidR="00836EF7" w:rsidRPr="00836EF7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Fully Saturated  </w:t>
            </w:r>
          </w:p>
          <w:p w14:paraId="42875D95" w14:textId="443B43DA" w:rsidR="00836EF7" w:rsidRPr="00836EF7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(</w:t>
            </w:r>
            <w:proofErr w:type="spellStart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</w:t>
            </w:r>
            <w:proofErr w:type="spellEnd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MMFL + </w:t>
            </w:r>
            <w:proofErr w:type="spellStart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oodFL</w:t>
            </w:r>
            <w:proofErr w:type="spellEnd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+ </w:t>
            </w:r>
            <w:proofErr w:type="spellStart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MMMoodFL</w:t>
            </w:r>
            <w:proofErr w:type="spellEnd"/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 xml:space="preserve"> </w:t>
            </w:r>
          </w:p>
        </w:tc>
        <w:tc>
          <w:tcPr>
            <w:tcW w:w="1276" w:type="dxa"/>
          </w:tcPr>
          <w:p w14:paraId="5E1E00EF" w14:textId="57B73EBE" w:rsidR="00836EF7" w:rsidRPr="00836EF7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.00</w:t>
            </w:r>
          </w:p>
        </w:tc>
        <w:tc>
          <w:tcPr>
            <w:tcW w:w="992" w:type="dxa"/>
          </w:tcPr>
          <w:p w14:paraId="4016A891" w14:textId="2BEEE60D" w:rsidR="00836EF7" w:rsidRPr="00836EF7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0</w:t>
            </w:r>
          </w:p>
        </w:tc>
        <w:tc>
          <w:tcPr>
            <w:tcW w:w="1560" w:type="dxa"/>
          </w:tcPr>
          <w:p w14:paraId="404D910D" w14:textId="4AF935B6" w:rsidR="00836EF7" w:rsidRPr="00836EF7" w:rsidRDefault="00836EF7" w:rsidP="00067C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</w:pPr>
            <w:r w:rsidRPr="00836EF7">
              <w:rPr>
                <w:rFonts w:ascii="Lucida Console" w:eastAsia="Times New Roman" w:hAnsi="Lucida Console" w:cs="Courier New"/>
                <w:b/>
                <w:bCs/>
                <w:color w:val="000000"/>
                <w:sz w:val="20"/>
                <w:szCs w:val="20"/>
                <w:bdr w:val="none" w:sz="0" w:space="0" w:color="auto" w:frame="1"/>
                <w:lang w:eastAsia="en-CA"/>
              </w:rPr>
              <w:t>1.00</w:t>
            </w:r>
          </w:p>
        </w:tc>
        <w:tc>
          <w:tcPr>
            <w:tcW w:w="1417" w:type="dxa"/>
          </w:tcPr>
          <w:p w14:paraId="7AC27969" w14:textId="6B6EE102" w:rsidR="00836EF7" w:rsidRPr="00836EF7" w:rsidRDefault="00836EF7" w:rsidP="00067C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</w:pPr>
            <w:r w:rsidRPr="00836E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  <w:lang w:eastAsia="en-CA"/>
              </w:rPr>
              <w:t>214.62</w:t>
            </w:r>
          </w:p>
        </w:tc>
      </w:tr>
    </w:tbl>
    <w:p w14:paraId="0FA61A94" w14:textId="07DEE118" w:rsidR="002576DD" w:rsidRPr="008D2C16" w:rsidRDefault="001B3227">
      <w:pPr>
        <w:rPr>
          <w:rFonts w:ascii="Times New Roman" w:hAnsi="Times New Roman" w:cs="Times New Roman"/>
        </w:rPr>
      </w:pPr>
      <w:r w:rsidRPr="008D2C16">
        <w:rPr>
          <w:rFonts w:ascii="Times New Roman" w:hAnsi="Times New Roman" w:cs="Times New Roman"/>
          <w:vertAlign w:val="superscript"/>
        </w:rPr>
        <w:t xml:space="preserve">a </w:t>
      </w:r>
      <w:r w:rsidR="00E24F76" w:rsidRPr="008D2C16">
        <w:rPr>
          <w:rFonts w:ascii="Times New Roman" w:hAnsi="Times New Roman" w:cs="Times New Roman"/>
        </w:rPr>
        <w:t xml:space="preserve">Model </w:t>
      </w:r>
      <w:r w:rsidR="00836EF7">
        <w:rPr>
          <w:rFonts w:ascii="Times New Roman" w:hAnsi="Times New Roman" w:cs="Times New Roman"/>
        </w:rPr>
        <w:t>4</w:t>
      </w:r>
      <w:r w:rsidR="00E24F76" w:rsidRPr="008D2C16">
        <w:rPr>
          <w:rFonts w:ascii="Times New Roman" w:hAnsi="Times New Roman" w:cs="Times New Roman"/>
        </w:rPr>
        <w:t xml:space="preserve"> </w:t>
      </w:r>
      <w:r w:rsidR="00881DEA" w:rsidRPr="008D2C16">
        <w:rPr>
          <w:rFonts w:ascii="Times New Roman" w:hAnsi="Times New Roman" w:cs="Times New Roman"/>
        </w:rPr>
        <w:t>(</w:t>
      </w:r>
      <w:r w:rsidR="00836EF7">
        <w:rPr>
          <w:rFonts w:ascii="Times New Roman" w:hAnsi="Times New Roman" w:cs="Times New Roman"/>
        </w:rPr>
        <w:t>fully saturated model</w:t>
      </w:r>
      <w:r w:rsidR="00881DEA" w:rsidRPr="008D2C16">
        <w:rPr>
          <w:rFonts w:ascii="Times New Roman" w:hAnsi="Times New Roman" w:cs="Times New Roman"/>
        </w:rPr>
        <w:t>)</w:t>
      </w:r>
      <w:r w:rsidR="00E24F76" w:rsidRPr="008D2C16">
        <w:rPr>
          <w:rFonts w:ascii="Times New Roman" w:hAnsi="Times New Roman" w:cs="Times New Roman"/>
        </w:rPr>
        <w:t xml:space="preserve"> show</w:t>
      </w:r>
      <w:r w:rsidR="008D2C16" w:rsidRPr="008D2C16">
        <w:rPr>
          <w:rFonts w:ascii="Times New Roman" w:hAnsi="Times New Roman" w:cs="Times New Roman"/>
        </w:rPr>
        <w:t>s</w:t>
      </w:r>
      <w:r w:rsidR="00E24F76" w:rsidRPr="008D2C16">
        <w:rPr>
          <w:rFonts w:ascii="Times New Roman" w:hAnsi="Times New Roman" w:cs="Times New Roman"/>
        </w:rPr>
        <w:t xml:space="preserve"> acceptable fit with data</w:t>
      </w:r>
      <w:r w:rsidR="008D2C16" w:rsidRPr="008D2C16">
        <w:rPr>
          <w:rFonts w:ascii="Times New Roman" w:hAnsi="Times New Roman" w:cs="Times New Roman"/>
        </w:rPr>
        <w:t xml:space="preserve">, </w:t>
      </w:r>
      <w:r w:rsidR="00836EF7">
        <w:rPr>
          <w:rFonts w:ascii="Times New Roman" w:hAnsi="Times New Roman" w:cs="Times New Roman"/>
        </w:rPr>
        <w:t xml:space="preserve">although the homogeneous model is </w:t>
      </w:r>
      <w:r w:rsidR="00BA19CA">
        <w:rPr>
          <w:rFonts w:ascii="Times New Roman" w:hAnsi="Times New Roman" w:cs="Times New Roman"/>
        </w:rPr>
        <w:t xml:space="preserve">very </w:t>
      </w:r>
      <w:r w:rsidR="00836EF7">
        <w:rPr>
          <w:rFonts w:ascii="Times New Roman" w:hAnsi="Times New Roman" w:cs="Times New Roman"/>
        </w:rPr>
        <w:t xml:space="preserve">close </w:t>
      </w:r>
      <w:r w:rsidR="00BA19CA">
        <w:rPr>
          <w:rFonts w:ascii="Times New Roman" w:hAnsi="Times New Roman" w:cs="Times New Roman"/>
        </w:rPr>
        <w:t xml:space="preserve">when comparing the </w:t>
      </w:r>
      <w:r w:rsidR="00836EF7">
        <w:rPr>
          <w:rFonts w:ascii="Times New Roman" w:hAnsi="Times New Roman" w:cs="Times New Roman"/>
        </w:rPr>
        <w:t>diagnostic results</w:t>
      </w:r>
      <w:r w:rsidR="00BA19CA">
        <w:rPr>
          <w:rFonts w:ascii="Times New Roman" w:hAnsi="Times New Roman" w:cs="Times New Roman"/>
        </w:rPr>
        <w:t xml:space="preserve"> for the two models</w:t>
      </w:r>
      <w:r w:rsidR="00836EF7">
        <w:rPr>
          <w:rFonts w:ascii="Times New Roman" w:hAnsi="Times New Roman" w:cs="Times New Roman"/>
        </w:rPr>
        <w:t xml:space="preserve">. The </w:t>
      </w:r>
      <w:r w:rsidR="008D2C16" w:rsidRPr="008D2C16">
        <w:rPr>
          <w:rFonts w:ascii="Times New Roman" w:hAnsi="Times New Roman" w:cs="Times New Roman"/>
        </w:rPr>
        <w:t>d</w:t>
      </w:r>
      <w:r w:rsidRPr="008D2C16">
        <w:rPr>
          <w:rFonts w:ascii="Times New Roman" w:hAnsi="Times New Roman" w:cs="Times New Roman"/>
        </w:rPr>
        <w:t xml:space="preserve">iagnostic results </w:t>
      </w:r>
      <w:r w:rsidR="008D2C16" w:rsidRPr="008D2C16">
        <w:rPr>
          <w:rFonts w:ascii="Times New Roman" w:hAnsi="Times New Roman" w:cs="Times New Roman"/>
        </w:rPr>
        <w:t xml:space="preserve">for </w:t>
      </w:r>
      <w:r w:rsidR="00836EF7">
        <w:rPr>
          <w:rFonts w:ascii="Times New Roman" w:hAnsi="Times New Roman" w:cs="Times New Roman"/>
        </w:rPr>
        <w:t>M</w:t>
      </w:r>
      <w:r w:rsidR="008D2C16" w:rsidRPr="008D2C16">
        <w:rPr>
          <w:rFonts w:ascii="Times New Roman" w:hAnsi="Times New Roman" w:cs="Times New Roman"/>
        </w:rPr>
        <w:t>odel</w:t>
      </w:r>
      <w:r w:rsidR="00836EF7">
        <w:rPr>
          <w:rFonts w:ascii="Times New Roman" w:hAnsi="Times New Roman" w:cs="Times New Roman"/>
        </w:rPr>
        <w:t xml:space="preserve"> 4</w:t>
      </w:r>
      <w:r w:rsidR="008D2C16" w:rsidRPr="008D2C16">
        <w:rPr>
          <w:rFonts w:ascii="Times New Roman" w:hAnsi="Times New Roman" w:cs="Times New Roman"/>
        </w:rPr>
        <w:t xml:space="preserve"> are </w:t>
      </w:r>
      <w:r w:rsidRPr="008D2C16">
        <w:rPr>
          <w:rFonts w:ascii="Times New Roman" w:hAnsi="Times New Roman" w:cs="Times New Roman"/>
        </w:rPr>
        <w:t xml:space="preserve">equivalent to </w:t>
      </w:r>
      <w:r w:rsidR="006F3F68">
        <w:rPr>
          <w:rFonts w:ascii="Times New Roman" w:hAnsi="Times New Roman" w:cs="Times New Roman"/>
        </w:rPr>
        <w:t xml:space="preserve">a </w:t>
      </w:r>
      <w:r w:rsidRPr="008D2C16">
        <w:rPr>
          <w:rFonts w:ascii="Times New Roman" w:hAnsi="Times New Roman" w:cs="Times New Roman"/>
        </w:rPr>
        <w:t>logistic model with FL as the dependent variable and MM</w:t>
      </w:r>
      <w:r w:rsidR="00836EF7">
        <w:rPr>
          <w:rFonts w:ascii="Times New Roman" w:hAnsi="Times New Roman" w:cs="Times New Roman"/>
        </w:rPr>
        <w:t xml:space="preserve">, </w:t>
      </w:r>
      <w:r w:rsidRPr="008D2C16">
        <w:rPr>
          <w:rFonts w:ascii="Times New Roman" w:hAnsi="Times New Roman" w:cs="Times New Roman"/>
        </w:rPr>
        <w:t xml:space="preserve">Mood </w:t>
      </w:r>
      <w:r w:rsidR="00836EF7">
        <w:rPr>
          <w:rFonts w:ascii="Times New Roman" w:hAnsi="Times New Roman" w:cs="Times New Roman"/>
        </w:rPr>
        <w:t xml:space="preserve">and </w:t>
      </w:r>
      <w:proofErr w:type="spellStart"/>
      <w:r w:rsidR="00836EF7">
        <w:rPr>
          <w:rFonts w:ascii="Times New Roman" w:hAnsi="Times New Roman" w:cs="Times New Roman"/>
        </w:rPr>
        <w:t>MMxMood</w:t>
      </w:r>
      <w:proofErr w:type="spellEnd"/>
      <w:r w:rsidR="00836EF7">
        <w:rPr>
          <w:rFonts w:ascii="Times New Roman" w:hAnsi="Times New Roman" w:cs="Times New Roman"/>
        </w:rPr>
        <w:t xml:space="preserve"> (interaction term) as independent variables. The diagnostic results for Model 3 (homogeneous model) are equivalent to a logistic model with FL as the dependent variable and MM and Mood (and non interaction term) as the independent variables.  </w:t>
      </w:r>
      <w:r w:rsidRPr="008D2C16">
        <w:rPr>
          <w:rFonts w:ascii="Times New Roman" w:hAnsi="Times New Roman" w:cs="Times New Roman"/>
        </w:rPr>
        <w:t xml:space="preserve"> </w:t>
      </w:r>
    </w:p>
    <w:p w14:paraId="3D841722" w14:textId="50B949DA" w:rsidR="000E6091" w:rsidRDefault="000E6091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0E6091">
        <w:rPr>
          <w:rFonts w:ascii="Times New Roman" w:hAnsi="Times New Roman" w:cs="Times New Roman"/>
          <w:b/>
          <w:bCs/>
          <w:i/>
          <w:iCs/>
          <w:sz w:val="24"/>
          <w:szCs w:val="24"/>
        </w:rPr>
        <w:t>Odds Ratios &amp; 95% Confidence Intervals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</w:t>
      </w:r>
      <w:r w:rsidR="004558D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Homogeneous Association </w:t>
      </w:r>
      <w:r w:rsidR="008D2C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del)</w:t>
      </w:r>
      <w:r w:rsidR="000C168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– Figure 1 (All)</w:t>
      </w:r>
    </w:p>
    <w:p w14:paraId="49A3425A" w14:textId="4AD7E771" w:rsidR="00E360EE" w:rsidRDefault="00E360EE" w:rsidP="00E360EE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(MM=Level of Multimorbidity</w:t>
      </w:r>
      <w:r w:rsidR="00146C98">
        <w:rPr>
          <w:rFonts w:ascii="Times New Roman" w:hAnsi="Times New Roman" w:cs="Times New Roman"/>
          <w:b/>
          <w:bCs/>
          <w:i/>
          <w:iCs/>
          <w:sz w:val="24"/>
          <w:szCs w:val="24"/>
        </w:rPr>
        <w:t>, Mood = Mood/Anxiety Disorder, FL = Functional Limitation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</w:p>
    <w:p w14:paraId="08BA752B" w14:textId="77777777" w:rsidR="00E360EE" w:rsidRDefault="00E360EE" w:rsidP="00E360E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2693"/>
      </w:tblGrid>
      <w:tr w:rsidR="00146C98" w14:paraId="146BC5C5" w14:textId="77777777" w:rsidTr="00A83AB5">
        <w:tc>
          <w:tcPr>
            <w:tcW w:w="2547" w:type="dxa"/>
          </w:tcPr>
          <w:p w14:paraId="598D26B4" w14:textId="554E8D1F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Values</w:t>
            </w:r>
          </w:p>
        </w:tc>
        <w:tc>
          <w:tcPr>
            <w:tcW w:w="1843" w:type="dxa"/>
          </w:tcPr>
          <w:p w14:paraId="13B682C7" w14:textId="2EED5B83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2693" w:type="dxa"/>
          </w:tcPr>
          <w:p w14:paraId="1712AFEB" w14:textId="0F964A8B" w:rsidR="00146C98" w:rsidRPr="000E6091" w:rsidRDefault="00146C9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60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 (95% CI)</w:t>
            </w:r>
          </w:p>
        </w:tc>
      </w:tr>
      <w:tr w:rsidR="00146C98" w14:paraId="30EAAECD" w14:textId="77777777" w:rsidTr="00A83AB5">
        <w:tc>
          <w:tcPr>
            <w:tcW w:w="7083" w:type="dxa"/>
            <w:gridSpan w:val="3"/>
            <w:shd w:val="clear" w:color="auto" w:fill="E7E6E6" w:themeFill="background2"/>
          </w:tcPr>
          <w:p w14:paraId="18BD4AC9" w14:textId="2D4AB2AE" w:rsidR="00146C98" w:rsidRPr="000E6091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2</w:t>
            </w:r>
          </w:p>
        </w:tc>
      </w:tr>
      <w:tr w:rsidR="00146C98" w14:paraId="6DAA923D" w14:textId="77777777" w:rsidTr="00A83AB5">
        <w:tc>
          <w:tcPr>
            <w:tcW w:w="2547" w:type="dxa"/>
          </w:tcPr>
          <w:p w14:paraId="06B9012E" w14:textId="112A4F8A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427A7932" w14:textId="2D46E369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026EE2E9" w14:textId="534BC347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1.69-1.98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44D36C63" w14:textId="77777777" w:rsidTr="00A83AB5">
        <w:tc>
          <w:tcPr>
            <w:tcW w:w="2547" w:type="dxa"/>
          </w:tcPr>
          <w:p w14:paraId="43B92B11" w14:textId="62343684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5B358E94" w14:textId="45CA4DB8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31B5FD39" w14:textId="12256369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(1.92-2.55</w:t>
            </w:r>
            <w:r w:rsidR="00AD0B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35559572" w14:textId="77777777" w:rsidTr="00A83AB5">
        <w:tc>
          <w:tcPr>
            <w:tcW w:w="2547" w:type="dxa"/>
          </w:tcPr>
          <w:p w14:paraId="7DF1DF96" w14:textId="0B615525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427F5858" w14:textId="7F78337A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693" w:type="dxa"/>
          </w:tcPr>
          <w:p w14:paraId="431B8497" w14:textId="32E61424" w:rsidR="00146C98" w:rsidRDefault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2-1.28</w:t>
            </w:r>
            <w:r w:rsidR="00AD0B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38F83FBF" w14:textId="77777777" w:rsidTr="00A83AB5">
        <w:tc>
          <w:tcPr>
            <w:tcW w:w="7083" w:type="dxa"/>
            <w:gridSpan w:val="3"/>
            <w:shd w:val="clear" w:color="auto" w:fill="E7E6E6" w:themeFill="background2"/>
          </w:tcPr>
          <w:p w14:paraId="1DB2412C" w14:textId="56D4C2A1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3</w:t>
            </w:r>
          </w:p>
        </w:tc>
      </w:tr>
      <w:tr w:rsidR="00146C98" w14:paraId="153997E3" w14:textId="77777777" w:rsidTr="00A83AB5">
        <w:tc>
          <w:tcPr>
            <w:tcW w:w="2547" w:type="dxa"/>
          </w:tcPr>
          <w:p w14:paraId="26B25017" w14:textId="0D7A274D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13F1E5F0" w14:textId="718A0792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21B743B2" w14:textId="30C0C872" w:rsidR="00146C98" w:rsidRDefault="00691CEE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(2.37-2.79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1475F4FB" w14:textId="77777777" w:rsidTr="00A83AB5">
        <w:tc>
          <w:tcPr>
            <w:tcW w:w="2547" w:type="dxa"/>
          </w:tcPr>
          <w:p w14:paraId="2359A6F0" w14:textId="224260BC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416617C2" w14:textId="6B72358F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04AA4DC3" w14:textId="0A26B140" w:rsidR="00146C98" w:rsidRDefault="00691CEE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5 (3.27–4.31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52AC2921" w14:textId="77777777" w:rsidTr="00A83AB5">
        <w:tc>
          <w:tcPr>
            <w:tcW w:w="2547" w:type="dxa"/>
          </w:tcPr>
          <w:p w14:paraId="17C7F0F3" w14:textId="56CE42DE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6C735C70" w14:textId="41E81F9B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693" w:type="dxa"/>
          </w:tcPr>
          <w:p w14:paraId="20AE1D71" w14:textId="426F1D05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2-1.28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440E8AAF" w14:textId="77777777" w:rsidTr="00A83AB5">
        <w:tc>
          <w:tcPr>
            <w:tcW w:w="7083" w:type="dxa"/>
            <w:gridSpan w:val="3"/>
            <w:shd w:val="clear" w:color="auto" w:fill="E7E6E6" w:themeFill="background2"/>
          </w:tcPr>
          <w:p w14:paraId="708BF3A2" w14:textId="6F9E2C79" w:rsidR="00146C98" w:rsidRPr="00146C98" w:rsidRDefault="00146C98" w:rsidP="00146C9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4</w:t>
            </w:r>
          </w:p>
        </w:tc>
      </w:tr>
      <w:tr w:rsidR="004134BB" w14:paraId="03A1FB88" w14:textId="77777777" w:rsidTr="00A83AB5">
        <w:tc>
          <w:tcPr>
            <w:tcW w:w="2547" w:type="dxa"/>
          </w:tcPr>
          <w:p w14:paraId="00766EAC" w14:textId="65A092D1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5A807FB2" w14:textId="02DD7D1A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0EAFA6E3" w14:textId="54EC0748" w:rsidR="004134BB" w:rsidRDefault="00B6463D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0 (3.03-3.59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134BB" w14:paraId="0351B38D" w14:textId="77777777" w:rsidTr="00A83AB5">
        <w:tc>
          <w:tcPr>
            <w:tcW w:w="2547" w:type="dxa"/>
          </w:tcPr>
          <w:p w14:paraId="7D4FEEE6" w14:textId="5C2D3AC9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7E8CF0E7" w14:textId="06150B24" w:rsidR="004134BB" w:rsidRDefault="004134BB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0002B7CC" w14:textId="602CC79E" w:rsidR="004134BB" w:rsidRDefault="00B6463D" w:rsidP="004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 (4.83, 6.38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46C98" w14:paraId="781C369E" w14:textId="77777777" w:rsidTr="00A83AB5">
        <w:tc>
          <w:tcPr>
            <w:tcW w:w="2547" w:type="dxa"/>
          </w:tcPr>
          <w:p w14:paraId="5D84A645" w14:textId="503E5968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4E8F601F" w14:textId="02F8D08A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693" w:type="dxa"/>
          </w:tcPr>
          <w:p w14:paraId="44EB97DB" w14:textId="260859D1" w:rsidR="00146C98" w:rsidRDefault="00146C98" w:rsidP="00146C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2-1.28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53723" w14:paraId="48575455" w14:textId="77777777" w:rsidTr="00A83AB5">
        <w:tc>
          <w:tcPr>
            <w:tcW w:w="7083" w:type="dxa"/>
            <w:gridSpan w:val="3"/>
            <w:shd w:val="clear" w:color="auto" w:fill="E7E6E6" w:themeFill="background2"/>
          </w:tcPr>
          <w:p w14:paraId="3D2ED2BC" w14:textId="2CB4D021" w:rsidR="00053723" w:rsidRPr="00053723" w:rsidRDefault="00053723" w:rsidP="0005372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37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 = 5+</w:t>
            </w:r>
          </w:p>
        </w:tc>
      </w:tr>
      <w:tr w:rsidR="002F03B3" w14:paraId="52C260F8" w14:textId="77777777" w:rsidTr="00A83AB5">
        <w:tc>
          <w:tcPr>
            <w:tcW w:w="2547" w:type="dxa"/>
          </w:tcPr>
          <w:p w14:paraId="21E9ECF0" w14:textId="5D4641E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</w:t>
            </w:r>
          </w:p>
        </w:tc>
        <w:tc>
          <w:tcPr>
            <w:tcW w:w="1843" w:type="dxa"/>
          </w:tcPr>
          <w:p w14:paraId="26337C2B" w14:textId="6B5A5D2E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202F5451" w14:textId="6C3BB7F0" w:rsidR="002F03B3" w:rsidRDefault="00F46182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3 (5.30-6.20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03B3" w14:paraId="506781FF" w14:textId="77777777" w:rsidTr="00A83AB5">
        <w:tc>
          <w:tcPr>
            <w:tcW w:w="2547" w:type="dxa"/>
          </w:tcPr>
          <w:p w14:paraId="74D79B2C" w14:textId="04B5A500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 = Yes</w:t>
            </w:r>
          </w:p>
        </w:tc>
        <w:tc>
          <w:tcPr>
            <w:tcW w:w="1843" w:type="dxa"/>
          </w:tcPr>
          <w:p w14:paraId="0E68EC49" w14:textId="4787AB12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 = 1</w:t>
            </w:r>
          </w:p>
        </w:tc>
        <w:tc>
          <w:tcPr>
            <w:tcW w:w="2693" w:type="dxa"/>
          </w:tcPr>
          <w:p w14:paraId="6A3D6563" w14:textId="7B358807" w:rsidR="002F03B3" w:rsidRDefault="00F46182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2 (12.36-15.95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F03B3" w14:paraId="226AED3E" w14:textId="77777777" w:rsidTr="00A83AB5">
        <w:tc>
          <w:tcPr>
            <w:tcW w:w="2547" w:type="dxa"/>
          </w:tcPr>
          <w:p w14:paraId="25C1E958" w14:textId="3ABAA29D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Yes, FL = Yes</w:t>
            </w:r>
          </w:p>
        </w:tc>
        <w:tc>
          <w:tcPr>
            <w:tcW w:w="1843" w:type="dxa"/>
          </w:tcPr>
          <w:p w14:paraId="1B21A345" w14:textId="24FD290B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od = No</w:t>
            </w:r>
          </w:p>
        </w:tc>
        <w:tc>
          <w:tcPr>
            <w:tcW w:w="2693" w:type="dxa"/>
          </w:tcPr>
          <w:p w14:paraId="748160C9" w14:textId="4A77E693" w:rsidR="002F03B3" w:rsidRDefault="002F03B3" w:rsidP="002F03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1.12-1.28)</w:t>
            </w:r>
            <w:r w:rsidR="00A83A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7A92954" w14:textId="22BD1D70" w:rsidR="000E6091" w:rsidRPr="000E6091" w:rsidRDefault="000E6091">
      <w:pPr>
        <w:rPr>
          <w:rFonts w:ascii="Times New Roman" w:hAnsi="Times New Roman" w:cs="Times New Roman"/>
          <w:sz w:val="24"/>
          <w:szCs w:val="24"/>
        </w:rPr>
      </w:pPr>
    </w:p>
    <w:sectPr w:rsidR="000E6091" w:rsidRPr="000E6091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2930A" w14:textId="77777777" w:rsidR="00A21452" w:rsidRDefault="00A21452" w:rsidP="00E360EE">
      <w:pPr>
        <w:spacing w:after="0" w:line="240" w:lineRule="auto"/>
      </w:pPr>
      <w:r>
        <w:separator/>
      </w:r>
    </w:p>
  </w:endnote>
  <w:endnote w:type="continuationSeparator" w:id="0">
    <w:p w14:paraId="51F90FB5" w14:textId="77777777" w:rsidR="00A21452" w:rsidRDefault="00A21452" w:rsidP="00E36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79100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AE3B6E" w14:textId="725ED517" w:rsidR="00E360EE" w:rsidRDefault="00E360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7AF2FE5" w14:textId="77777777" w:rsidR="00E360EE" w:rsidRDefault="00E36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3AE44" w14:textId="77777777" w:rsidR="00A21452" w:rsidRDefault="00A21452" w:rsidP="00E360EE">
      <w:pPr>
        <w:spacing w:after="0" w:line="240" w:lineRule="auto"/>
      </w:pPr>
      <w:r>
        <w:separator/>
      </w:r>
    </w:p>
  </w:footnote>
  <w:footnote w:type="continuationSeparator" w:id="0">
    <w:p w14:paraId="3031BCAC" w14:textId="77777777" w:rsidR="00A21452" w:rsidRDefault="00A21452" w:rsidP="00E360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6DD"/>
    <w:rsid w:val="00053723"/>
    <w:rsid w:val="000C1688"/>
    <w:rsid w:val="000E6091"/>
    <w:rsid w:val="00146C98"/>
    <w:rsid w:val="001B3227"/>
    <w:rsid w:val="002576DD"/>
    <w:rsid w:val="002F03B3"/>
    <w:rsid w:val="003E0824"/>
    <w:rsid w:val="004134BB"/>
    <w:rsid w:val="00441CB9"/>
    <w:rsid w:val="004558D3"/>
    <w:rsid w:val="005D6F87"/>
    <w:rsid w:val="006263FF"/>
    <w:rsid w:val="006313C7"/>
    <w:rsid w:val="00656360"/>
    <w:rsid w:val="00691CEE"/>
    <w:rsid w:val="006F3F68"/>
    <w:rsid w:val="007D34B8"/>
    <w:rsid w:val="00836EF7"/>
    <w:rsid w:val="00881DEA"/>
    <w:rsid w:val="008D2C16"/>
    <w:rsid w:val="009E26FF"/>
    <w:rsid w:val="00A21452"/>
    <w:rsid w:val="00A83AB5"/>
    <w:rsid w:val="00AB2F1C"/>
    <w:rsid w:val="00AD0B5E"/>
    <w:rsid w:val="00B6463D"/>
    <w:rsid w:val="00B921F3"/>
    <w:rsid w:val="00BA19CA"/>
    <w:rsid w:val="00CD0115"/>
    <w:rsid w:val="00D13CC3"/>
    <w:rsid w:val="00DB0443"/>
    <w:rsid w:val="00DB3885"/>
    <w:rsid w:val="00DD3CD0"/>
    <w:rsid w:val="00E24F76"/>
    <w:rsid w:val="00E360EE"/>
    <w:rsid w:val="00E876C8"/>
    <w:rsid w:val="00F46182"/>
    <w:rsid w:val="00FA43D9"/>
    <w:rsid w:val="00FD3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41754"/>
  <w15:chartTrackingRefBased/>
  <w15:docId w15:val="{5123A734-A16B-4FD9-B3DE-8C48B9945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76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0EE"/>
  </w:style>
  <w:style w:type="paragraph" w:styleId="Footer">
    <w:name w:val="footer"/>
    <w:basedOn w:val="Normal"/>
    <w:link w:val="FooterChar"/>
    <w:uiPriority w:val="99"/>
    <w:unhideWhenUsed/>
    <w:rsid w:val="00E360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18</Words>
  <Characters>2284</Characters>
  <Application>Microsoft Office Word</Application>
  <DocSecurity>0</DocSecurity>
  <Lines>6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er, Kathryn</dc:creator>
  <cp:keywords/>
  <dc:description/>
  <cp:lastModifiedBy>chn off28</cp:lastModifiedBy>
  <cp:revision>31</cp:revision>
  <dcterms:created xsi:type="dcterms:W3CDTF">2021-06-04T16:50:00Z</dcterms:created>
  <dcterms:modified xsi:type="dcterms:W3CDTF">2021-08-04T02:13:00Z</dcterms:modified>
</cp:coreProperties>
</file>